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CA5C" w14:textId="7BD9893B" w:rsidR="00220B55" w:rsidRPr="00EA35A9" w:rsidRDefault="00220B55" w:rsidP="00220B5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35A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63728841" w14:textId="3BE20E24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53D585" w14:textId="77777777" w:rsidR="00EA35A9" w:rsidRPr="00EA35A9" w:rsidRDefault="00EA35A9" w:rsidP="00EA35A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35A9">
        <w:rPr>
          <w:rFonts w:ascii="Times New Roman" w:hAnsi="Times New Roman" w:cs="Times New Roman"/>
          <w:b/>
          <w:bCs/>
          <w:sz w:val="28"/>
          <w:szCs w:val="28"/>
          <w:lang w:val="en-US"/>
        </w:rPr>
        <w:t>Acute treatment of migraine: quantifying the unmet need through real-world data in Italy</w:t>
      </w:r>
    </w:p>
    <w:p w14:paraId="1433409C" w14:textId="77777777" w:rsidR="00EA35A9" w:rsidRPr="00DD43DD" w:rsidRDefault="00EA35A9" w:rsidP="00EA35A9">
      <w:pPr>
        <w:rPr>
          <w:rFonts w:ascii="Times New Roman" w:hAnsi="Times New Roman" w:cs="Times New Roman"/>
          <w:sz w:val="28"/>
          <w:szCs w:val="28"/>
        </w:rPr>
      </w:pPr>
      <w:r w:rsidRPr="00DD43DD">
        <w:rPr>
          <w:rFonts w:ascii="Times New Roman" w:hAnsi="Times New Roman" w:cs="Times New Roman"/>
          <w:sz w:val="28"/>
          <w:szCs w:val="28"/>
        </w:rPr>
        <w:t>Simona Sacco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D43DD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Sonia Di Ciaccio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951921">
        <w:rPr>
          <w:rFonts w:ascii="Times New Roman" w:hAnsi="Times New Roman" w:cs="Times New Roman"/>
          <w:sz w:val="28"/>
          <w:szCs w:val="28"/>
        </w:rPr>
        <w:t>, Robert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i Virgili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951921">
        <w:rPr>
          <w:rFonts w:ascii="Times New Roman" w:hAnsi="Times New Roman" w:cs="Times New Roman"/>
          <w:sz w:val="28"/>
          <w:szCs w:val="28"/>
        </w:rPr>
        <w:t xml:space="preserve">, </w:t>
      </w:r>
      <w:r w:rsidRPr="00DD43DD">
        <w:rPr>
          <w:rFonts w:ascii="Times New Roman" w:hAnsi="Times New Roman" w:cs="Times New Roman"/>
          <w:sz w:val="28"/>
          <w:szCs w:val="28"/>
        </w:rPr>
        <w:t>Valeria Pegoraro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2C012B">
        <w:rPr>
          <w:rFonts w:ascii="Times New Roman" w:hAnsi="Times New Roman" w:cs="Times New Roman"/>
          <w:sz w:val="28"/>
          <w:szCs w:val="28"/>
        </w:rPr>
        <w:t>,</w:t>
      </w:r>
      <w:r w:rsidRPr="00DD43DD">
        <w:rPr>
          <w:rFonts w:ascii="Times New Roman" w:hAnsi="Times New Roman" w:cs="Times New Roman"/>
          <w:sz w:val="28"/>
          <w:szCs w:val="28"/>
        </w:rPr>
        <w:t xml:space="preserve"> Raffaele Ornello</w:t>
      </w:r>
      <w:r w:rsidRPr="00DD43DD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DD43DD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0D426CBA" w14:textId="77777777" w:rsidR="00EA35A9" w:rsidRPr="00DD43DD" w:rsidRDefault="00EA35A9" w:rsidP="00EA35A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851DD0F" w14:textId="77777777" w:rsidR="00EA35A9" w:rsidRPr="00EA35A9" w:rsidRDefault="00EA35A9" w:rsidP="00EA35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35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A35A9">
        <w:rPr>
          <w:rFonts w:ascii="Times New Roman" w:hAnsi="Times New Roman" w:cs="Times New Roman"/>
          <w:sz w:val="24"/>
          <w:szCs w:val="24"/>
          <w:lang w:val="en-US"/>
        </w:rPr>
        <w:t xml:space="preserve"> Department of Biotechnological and Applied Clinical Sciences, University of L'Aquila, L'Aquila, Italy</w:t>
      </w:r>
    </w:p>
    <w:p w14:paraId="079A58DA" w14:textId="77777777" w:rsidR="00EA35A9" w:rsidRPr="00EA35A9" w:rsidRDefault="00EA35A9" w:rsidP="00EA35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35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A35A9">
        <w:rPr>
          <w:rFonts w:ascii="Times New Roman" w:hAnsi="Times New Roman" w:cs="Times New Roman"/>
          <w:sz w:val="24"/>
          <w:szCs w:val="24"/>
          <w:lang w:val="en-US"/>
        </w:rPr>
        <w:t xml:space="preserve"> Pfizer Srl, Medical Department, Rome, Italy</w:t>
      </w:r>
    </w:p>
    <w:p w14:paraId="474F52D9" w14:textId="77777777" w:rsidR="00EA35A9" w:rsidRPr="00EA35A9" w:rsidRDefault="00EA35A9" w:rsidP="00EA35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35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A35A9">
        <w:rPr>
          <w:rFonts w:ascii="Times New Roman" w:hAnsi="Times New Roman" w:cs="Times New Roman"/>
          <w:sz w:val="24"/>
          <w:szCs w:val="24"/>
          <w:lang w:val="en-US"/>
        </w:rPr>
        <w:t xml:space="preserve"> Pfizer Srl, Health Economics and Outcome Research Department, Rome, Italy</w:t>
      </w:r>
    </w:p>
    <w:p w14:paraId="492A3CC0" w14:textId="77777777" w:rsidR="00EA35A9" w:rsidRPr="00EA35A9" w:rsidRDefault="00EA35A9" w:rsidP="00EA35A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A35A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A35A9">
        <w:rPr>
          <w:rFonts w:ascii="Times New Roman" w:hAnsi="Times New Roman" w:cs="Times New Roman"/>
          <w:sz w:val="24"/>
          <w:szCs w:val="24"/>
          <w:lang w:val="en-US"/>
        </w:rPr>
        <w:t xml:space="preserve"> RWS Department, IQVIA Solutions Italy S.r.l, Milan, Italy</w:t>
      </w:r>
    </w:p>
    <w:p w14:paraId="74697D7E" w14:textId="77777777" w:rsidR="00EA35A9" w:rsidRPr="00EA35A9" w:rsidRDefault="00EA35A9" w:rsidP="00EA35A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00529F" w14:textId="77777777" w:rsidR="00EA35A9" w:rsidRDefault="00EA35A9" w:rsidP="00EA35A9">
      <w:pPr>
        <w:pStyle w:val="Correspondencedetails"/>
        <w:rPr>
          <w:u w:val="single"/>
        </w:rPr>
      </w:pPr>
    </w:p>
    <w:p w14:paraId="3D6E5D60" w14:textId="77777777" w:rsidR="00EA35A9" w:rsidRPr="00C56116" w:rsidRDefault="00EA35A9" w:rsidP="00EA35A9">
      <w:pPr>
        <w:pStyle w:val="Correspondencedetails"/>
        <w:rPr>
          <w:lang w:val="it-IT"/>
        </w:rPr>
      </w:pPr>
      <w:r w:rsidRPr="00C56116">
        <w:rPr>
          <w:lang w:val="it-IT"/>
        </w:rPr>
        <w:t>Valeria Pegoraro, MSc *</w:t>
      </w:r>
    </w:p>
    <w:p w14:paraId="4E010DE1" w14:textId="77777777" w:rsidR="00EA35A9" w:rsidRPr="00BE1ACB" w:rsidRDefault="00EA35A9" w:rsidP="00EA35A9">
      <w:pPr>
        <w:pStyle w:val="Notesoncontributors"/>
        <w:spacing w:before="0"/>
        <w:rPr>
          <w:sz w:val="24"/>
          <w:lang w:val="it-IT"/>
        </w:rPr>
      </w:pPr>
      <w:r w:rsidRPr="00BE1ACB">
        <w:rPr>
          <w:sz w:val="24"/>
          <w:lang w:val="it-IT"/>
        </w:rPr>
        <w:t>IQVIA Solutions Italy S.r.l.</w:t>
      </w:r>
    </w:p>
    <w:p w14:paraId="197E610F" w14:textId="77777777" w:rsidR="00EA35A9" w:rsidRPr="00BE1ACB" w:rsidRDefault="00EA35A9" w:rsidP="00EA35A9">
      <w:pPr>
        <w:pStyle w:val="Notesoncontributors"/>
        <w:spacing w:before="0"/>
        <w:rPr>
          <w:sz w:val="24"/>
          <w:lang w:val="en-US"/>
        </w:rPr>
      </w:pPr>
      <w:r w:rsidRPr="00E05B40">
        <w:rPr>
          <w:sz w:val="24"/>
          <w:lang w:val="it-IT"/>
        </w:rPr>
        <w:t>Address: Via Fabi</w:t>
      </w:r>
      <w:r>
        <w:rPr>
          <w:sz w:val="24"/>
          <w:lang w:val="it-IT"/>
        </w:rPr>
        <w:t xml:space="preserve">o Filzi 29, 20124. </w:t>
      </w:r>
      <w:r w:rsidRPr="00BE1ACB">
        <w:rPr>
          <w:sz w:val="24"/>
          <w:lang w:val="en-US"/>
        </w:rPr>
        <w:t>Milan, Italy</w:t>
      </w:r>
    </w:p>
    <w:p w14:paraId="205E3AA4" w14:textId="77777777" w:rsidR="00EA35A9" w:rsidRPr="00E05B40" w:rsidRDefault="00EA35A9" w:rsidP="00EA35A9">
      <w:pPr>
        <w:pStyle w:val="Notesoncontributors"/>
        <w:spacing w:before="0"/>
        <w:rPr>
          <w:sz w:val="24"/>
        </w:rPr>
      </w:pPr>
      <w:r w:rsidRPr="00E05B40">
        <w:rPr>
          <w:sz w:val="24"/>
        </w:rPr>
        <w:t xml:space="preserve">Tel: </w:t>
      </w:r>
      <w:r w:rsidRPr="00A50AED">
        <w:rPr>
          <w:sz w:val="24"/>
          <w:lang w:val="en-US"/>
        </w:rPr>
        <w:t>+39 3339326866</w:t>
      </w:r>
    </w:p>
    <w:p w14:paraId="59FC7646" w14:textId="77777777" w:rsidR="00EA35A9" w:rsidRDefault="00EA35A9" w:rsidP="00EA35A9">
      <w:pPr>
        <w:pStyle w:val="Notesoncontributors"/>
        <w:spacing w:before="0"/>
        <w:rPr>
          <w:sz w:val="24"/>
          <w:lang w:val="en-US"/>
        </w:rPr>
      </w:pPr>
      <w:r w:rsidRPr="00A14565">
        <w:rPr>
          <w:sz w:val="24"/>
          <w:lang w:val="en-US"/>
        </w:rPr>
        <w:t xml:space="preserve">e-mail: </w:t>
      </w:r>
      <w:hyperlink r:id="rId7" w:history="1">
        <w:r w:rsidRPr="00A14565">
          <w:rPr>
            <w:rStyle w:val="Hyperlink"/>
            <w:sz w:val="24"/>
            <w:lang w:val="en-US"/>
          </w:rPr>
          <w:t>valeria.pegoraro@iqvia.com</w:t>
        </w:r>
      </w:hyperlink>
      <w:r w:rsidRPr="00A14565">
        <w:rPr>
          <w:sz w:val="24"/>
          <w:lang w:val="en-US"/>
        </w:rPr>
        <w:t xml:space="preserve"> </w:t>
      </w:r>
    </w:p>
    <w:p w14:paraId="45524D52" w14:textId="77777777" w:rsidR="00EA35A9" w:rsidRDefault="00EA35A9" w:rsidP="00EA35A9">
      <w:pPr>
        <w:pStyle w:val="Notesoncontributors"/>
        <w:spacing w:before="0"/>
        <w:rPr>
          <w:sz w:val="24"/>
          <w:lang w:val="en-US"/>
        </w:rPr>
      </w:pPr>
      <w:r>
        <w:rPr>
          <w:sz w:val="24"/>
          <w:lang w:val="en-US"/>
        </w:rPr>
        <w:t xml:space="preserve">ORCID-ID: </w:t>
      </w:r>
      <w:r w:rsidRPr="005643FF">
        <w:rPr>
          <w:sz w:val="24"/>
          <w:lang w:val="en-US"/>
        </w:rPr>
        <w:t>0000-0003-2359-6380</w:t>
      </w:r>
    </w:p>
    <w:p w14:paraId="6A453D76" w14:textId="02CFFFD7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9689F1" w14:textId="2A3683D3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6BF2A4" w14:textId="30483EBB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9B5027" w14:textId="075EE3EA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5A4DD7" w14:textId="49691609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F7F2472" w14:textId="2BA606B4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5BE057" w14:textId="2EBA1EE2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3F7D33" w14:textId="5FB2D0BD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FEB9E0" w14:textId="77777777" w:rsidR="00EA35A9" w:rsidRDefault="00EA35A9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5404D0" w14:textId="77777777" w:rsidR="00220B55" w:rsidRPr="004140C1" w:rsidRDefault="00220B55" w:rsidP="00220B5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Table 1S. International Classification of Diseases 9</w:t>
      </w:r>
      <w:r w:rsidRPr="004140C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vision</w:t>
      </w:r>
      <w:r w:rsidRPr="004140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>ICD-9) codes used to determine comorbidities of inter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3537"/>
      </w:tblGrid>
      <w:tr w:rsidR="00220B55" w:rsidRPr="004140C1" w14:paraId="55D5FB5C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5F494852" w14:textId="5D98AD59" w:rsidR="00220B55" w:rsidRPr="004140C1" w:rsidRDefault="00BE28E0" w:rsidP="004140C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19686ACD" w14:textId="42C237AC" w:rsidR="00220B55" w:rsidRPr="004140C1" w:rsidRDefault="00220B55" w:rsidP="004140C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0C1">
              <w:rPr>
                <w:rFonts w:ascii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</w:tr>
      <w:tr w:rsidR="00220B55" w:rsidRPr="004140C1" w14:paraId="76E5CDA3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18DDCE" w14:textId="22F9403F" w:rsidR="00220B55" w:rsidRPr="00BE28E0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28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yspepsia 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E01D219" w14:textId="0B535915" w:rsidR="00220B55" w:rsidRPr="004140C1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.8x</w:t>
            </w:r>
          </w:p>
        </w:tc>
      </w:tr>
      <w:tr w:rsidR="00220B55" w:rsidRPr="004140C1" w14:paraId="31D3D05E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EEE22" w14:textId="04F20A11" w:rsidR="00220B55" w:rsidRPr="004140C1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8E0">
              <w:rPr>
                <w:rFonts w:ascii="Times New Roman" w:hAnsi="Times New Roman" w:cs="Times New Roman"/>
                <w:sz w:val="24"/>
                <w:szCs w:val="24"/>
              </w:rPr>
              <w:t>Irritable bowel syndrome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7CD27B5E" w14:textId="2B78CA51" w:rsidR="00220B55" w:rsidRPr="004140C1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.1x</w:t>
            </w:r>
          </w:p>
        </w:tc>
      </w:tr>
      <w:tr w:rsidR="00220B55" w:rsidRPr="004140C1" w14:paraId="640B47F2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ED6C82" w14:textId="278F229C" w:rsidR="00220B55" w:rsidRPr="004140C1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688035" w14:textId="024C0CBC" w:rsidR="00220B55" w:rsidRPr="004140C1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.xx</w:t>
            </w:r>
          </w:p>
        </w:tc>
      </w:tr>
      <w:tr w:rsidR="00220B55" w:rsidRPr="004140C1" w14:paraId="17534A8E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3EED3" w14:textId="53F617BB" w:rsidR="00220B55" w:rsidRPr="004140C1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yroid disease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207DDB50" w14:textId="77EE05BB" w:rsidR="00BE28E0" w:rsidRPr="00BE28E0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8E0">
              <w:rPr>
                <w:rFonts w:ascii="Times New Roman" w:hAnsi="Times New Roman" w:cs="Times New Roman"/>
                <w:sz w:val="24"/>
                <w:szCs w:val="24"/>
              </w:rPr>
              <w:t>240.xx, 241.xx, 242.xx, 243.xx, 244.x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45.xx, 246.xx</w:t>
            </w:r>
          </w:p>
        </w:tc>
      </w:tr>
      <w:tr w:rsidR="00220B55" w:rsidRPr="004140C1" w14:paraId="1001571B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5FEFCB" w14:textId="05CE0737" w:rsidR="00220B55" w:rsidRPr="004140C1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sential hypertension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7F2028" w14:textId="1CFD10B2" w:rsidR="00220B55" w:rsidRPr="004140C1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.xx</w:t>
            </w:r>
          </w:p>
        </w:tc>
      </w:tr>
      <w:tr w:rsidR="00220B55" w:rsidRPr="004140C1" w14:paraId="3E30B36E" w14:textId="77777777" w:rsidTr="00D614D3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75F9B" w14:textId="5E9A64BC" w:rsidR="00220B55" w:rsidRPr="004140C1" w:rsidRDefault="00BE28E0" w:rsidP="004140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</w:tcPr>
          <w:p w14:paraId="649B8B02" w14:textId="1C9F50DE" w:rsidR="00220B55" w:rsidRPr="004140C1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.0x</w:t>
            </w:r>
          </w:p>
        </w:tc>
      </w:tr>
      <w:tr w:rsidR="00BE28E0" w:rsidRPr="004140C1" w14:paraId="3322B518" w14:textId="77777777" w:rsidTr="00D614D3">
        <w:tc>
          <w:tcPr>
            <w:tcW w:w="609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D60456B" w14:textId="3832CA73" w:rsidR="00BE28E0" w:rsidRPr="004140C1" w:rsidRDefault="00BE28E0" w:rsidP="00BE28E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53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1541E7F" w14:textId="392B91D7" w:rsidR="00BE28E0" w:rsidRPr="00BE28E0" w:rsidRDefault="00BE28E0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8E0">
              <w:rPr>
                <w:rFonts w:ascii="Times New Roman" w:hAnsi="Times New Roman" w:cs="Times New Roman"/>
                <w:sz w:val="24"/>
                <w:szCs w:val="24"/>
              </w:rPr>
              <w:t>296.2x, 296.3x, 296.5x, 296.6x, 296.82, 300.4x, 309.0x, 309.1x, 309.28</w:t>
            </w:r>
          </w:p>
        </w:tc>
      </w:tr>
    </w:tbl>
    <w:p w14:paraId="01352119" w14:textId="77777777" w:rsidR="00220B55" w:rsidRPr="00BE28E0" w:rsidRDefault="00220B55" w:rsidP="00220B55">
      <w:pPr>
        <w:rPr>
          <w:rFonts w:ascii="Times New Roman" w:hAnsi="Times New Roman" w:cs="Times New Roman"/>
          <w:sz w:val="24"/>
          <w:szCs w:val="24"/>
        </w:rPr>
      </w:pPr>
    </w:p>
    <w:p w14:paraId="6E436511" w14:textId="77777777" w:rsidR="00220B55" w:rsidRPr="00BE28E0" w:rsidRDefault="00220B55" w:rsidP="00220B55">
      <w:pPr>
        <w:rPr>
          <w:rFonts w:ascii="Times New Roman" w:hAnsi="Times New Roman" w:cs="Times New Roman"/>
          <w:sz w:val="24"/>
          <w:szCs w:val="24"/>
        </w:rPr>
      </w:pPr>
      <w:r w:rsidRPr="00BE28E0">
        <w:rPr>
          <w:rFonts w:ascii="Times New Roman" w:hAnsi="Times New Roman" w:cs="Times New Roman"/>
          <w:sz w:val="24"/>
          <w:szCs w:val="24"/>
        </w:rPr>
        <w:br w:type="page"/>
      </w:r>
    </w:p>
    <w:p w14:paraId="49B4218D" w14:textId="6D3663BC" w:rsidR="004140C1" w:rsidRPr="004140C1" w:rsidRDefault="004140C1" w:rsidP="004140C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>S. International Classification of Diseases 9</w:t>
      </w:r>
      <w:r w:rsidRPr="004140C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vision</w:t>
      </w:r>
      <w:r w:rsidRPr="004140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ICD-9) codes used to determin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ension headach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5947"/>
      </w:tblGrid>
      <w:tr w:rsidR="004140C1" w:rsidRPr="004140C1" w14:paraId="7759D0A8" w14:textId="77777777" w:rsidTr="00D614D3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36479159" w14:textId="52618E3E" w:rsidR="004140C1" w:rsidRPr="004140C1" w:rsidRDefault="004140C1" w:rsidP="008B4FB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0C1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="00BE28E0">
              <w:rPr>
                <w:rFonts w:ascii="Times New Roman" w:hAnsi="Times New Roman" w:cs="Times New Roman"/>
                <w:b/>
                <w:sz w:val="24"/>
                <w:szCs w:val="24"/>
              </w:rPr>
              <w:t>ndition</w:t>
            </w:r>
          </w:p>
        </w:tc>
        <w:tc>
          <w:tcPr>
            <w:tcW w:w="5947" w:type="dxa"/>
            <w:tcBorders>
              <w:top w:val="single" w:sz="4" w:space="0" w:color="auto"/>
              <w:bottom w:val="single" w:sz="4" w:space="0" w:color="auto"/>
            </w:tcBorders>
          </w:tcPr>
          <w:p w14:paraId="729FCBC9" w14:textId="00828A09" w:rsidR="004140C1" w:rsidRPr="004140C1" w:rsidRDefault="004140C1" w:rsidP="008B4FB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0C1">
              <w:rPr>
                <w:rFonts w:ascii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</w:tr>
      <w:tr w:rsidR="004140C1" w:rsidRPr="004140C1" w14:paraId="3D2119AA" w14:textId="77777777" w:rsidTr="00D614D3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4BA6B9F0" w14:textId="67F08296" w:rsidR="004140C1" w:rsidRPr="004140C1" w:rsidRDefault="00BE28E0" w:rsidP="008B4FB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sion headache</w:t>
            </w:r>
          </w:p>
        </w:tc>
        <w:tc>
          <w:tcPr>
            <w:tcW w:w="5947" w:type="dxa"/>
            <w:tcBorders>
              <w:top w:val="single" w:sz="4" w:space="0" w:color="auto"/>
            </w:tcBorders>
          </w:tcPr>
          <w:p w14:paraId="5637FE3C" w14:textId="654D491D" w:rsidR="004140C1" w:rsidRPr="004140C1" w:rsidRDefault="00BE28E0" w:rsidP="008B4FB8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7.81</w:t>
            </w:r>
          </w:p>
        </w:tc>
      </w:tr>
    </w:tbl>
    <w:p w14:paraId="122C548B" w14:textId="68A0C2E0" w:rsidR="004140C1" w:rsidRDefault="004140C1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60E8E2" w14:textId="77777777" w:rsidR="004140C1" w:rsidRDefault="004140C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7A564C7" w14:textId="11B14819" w:rsidR="004140C1" w:rsidRPr="004140C1" w:rsidRDefault="004140C1" w:rsidP="004140C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>S. International Classification of Diseases 9</w:t>
      </w:r>
      <w:r w:rsidRPr="004140C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th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vision</w:t>
      </w:r>
      <w:r w:rsidRPr="004140C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140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ICD-9) codes used to determin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cardiovascular </w:t>
      </w:r>
      <w:r w:rsidR="00995F6B">
        <w:rPr>
          <w:rFonts w:ascii="Times New Roman" w:hAnsi="Times New Roman" w:cs="Times New Roman"/>
          <w:i/>
          <w:sz w:val="24"/>
          <w:szCs w:val="24"/>
          <w:lang w:val="en-US"/>
        </w:rPr>
        <w:t xml:space="preserve">(CV)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ontraindications to tripta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4252"/>
        <w:gridCol w:w="4530"/>
      </w:tblGrid>
      <w:tr w:rsidR="004140C1" w:rsidRPr="004140C1" w14:paraId="60EC156E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7E78F" w14:textId="26E9C1A9" w:rsidR="004140C1" w:rsidRPr="004140C1" w:rsidRDefault="004140C1" w:rsidP="008B4FB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0C1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="00BE28E0">
              <w:rPr>
                <w:rFonts w:ascii="Times New Roman" w:hAnsi="Times New Roman" w:cs="Times New Roman"/>
                <w:b/>
                <w:sz w:val="24"/>
                <w:szCs w:val="24"/>
              </w:rPr>
              <w:t>ndition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</w:tcPr>
          <w:p w14:paraId="231B1472" w14:textId="2AF637AA" w:rsidR="004140C1" w:rsidRPr="004140C1" w:rsidRDefault="004140C1" w:rsidP="008B4FB8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40C1">
              <w:rPr>
                <w:rFonts w:ascii="Times New Roman" w:hAnsi="Times New Roman" w:cs="Times New Roman"/>
                <w:b/>
                <w:sz w:val="24"/>
                <w:szCs w:val="24"/>
              </w:rPr>
              <w:t>ICD-9 Code</w:t>
            </w:r>
          </w:p>
        </w:tc>
      </w:tr>
      <w:tr w:rsidR="004140C1" w:rsidRPr="000F6F3E" w14:paraId="6CC3532B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FF09C1" w14:textId="0272CBFD" w:rsidR="004140C1" w:rsidRPr="00995F6B" w:rsidRDefault="00FC0AFA" w:rsidP="008B4F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chemic heart diseas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26276C" w14:textId="11397863" w:rsidR="004140C1" w:rsidRPr="004140C1" w:rsidRDefault="004140C1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40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C0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4140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xx</w:t>
            </w:r>
            <w:r w:rsidR="00FC0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411.xx, 412.xx, 413.xx, 414.xx</w:t>
            </w:r>
          </w:p>
        </w:tc>
      </w:tr>
      <w:tr w:rsidR="00BE28E0" w:rsidRPr="000F6F3E" w14:paraId="7CFF1D97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4805A" w14:textId="22307990" w:rsidR="00BE28E0" w:rsidRPr="00995F6B" w:rsidRDefault="00FC0AFA" w:rsidP="008B4FB8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rebrovascular diseas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CC06E" w14:textId="2DFFEFC6" w:rsidR="00BE28E0" w:rsidRPr="004140C1" w:rsidRDefault="00FC0AFA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0.xx, 431.xx, 432.xx, 433.xx, 434.xx, 435.xx, 436.xx, 437.xx, 438.xx</w:t>
            </w:r>
          </w:p>
        </w:tc>
      </w:tr>
      <w:tr w:rsidR="00FC0AFA" w:rsidRPr="000F6F3E" w14:paraId="37FF7E8A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2E256E" w14:textId="5370570A" w:rsidR="00FC0AFA" w:rsidRPr="00995F6B" w:rsidRDefault="00FC0AFA" w:rsidP="00FC0A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5EE838" w14:textId="7230A259" w:rsidR="00FC0AFA" w:rsidRPr="004140C1" w:rsidRDefault="00FC0AFA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0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0.xx, 443.0x,  785.4x, 443.1x, 443.8x, 443.9x, 249.70, 250.70, 250.71, V43.4x, V45.89</w:t>
            </w:r>
          </w:p>
        </w:tc>
      </w:tr>
      <w:tr w:rsidR="00D614D3" w:rsidRPr="004140C1" w14:paraId="1FDD64A7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51ACB" w14:textId="77777777" w:rsidR="00D614D3" w:rsidRPr="00995F6B" w:rsidRDefault="00D614D3" w:rsidP="00AC5AB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ncontrolled hypertension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81A681" w14:textId="77777777" w:rsidR="00D614D3" w:rsidRPr="004140C1" w:rsidRDefault="00D614D3" w:rsidP="00AC5AB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02.xx, 403.xx, 404.xx, 405.xx, </w:t>
            </w:r>
            <w:r w:rsidRPr="00FC0A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7.2x, 362.11</w:t>
            </w:r>
          </w:p>
        </w:tc>
      </w:tr>
      <w:tr w:rsidR="00FC0AFA" w:rsidRPr="004140C1" w14:paraId="0742917F" w14:textId="77777777" w:rsidTr="00D614D3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49409A" w14:textId="7C9EF4B5" w:rsidR="00FC0AFA" w:rsidRPr="00995F6B" w:rsidRDefault="00FC0AFA" w:rsidP="00FC0A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astrointestinal ischemia</w:t>
            </w:r>
          </w:p>
        </w:tc>
        <w:tc>
          <w:tcPr>
            <w:tcW w:w="4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2404922" w14:textId="3C55593D" w:rsidR="00FC0AFA" w:rsidRPr="004140C1" w:rsidRDefault="00FC0AFA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.0x</w:t>
            </w:r>
          </w:p>
        </w:tc>
      </w:tr>
      <w:tr w:rsidR="00FC0AFA" w:rsidRPr="000F6F3E" w14:paraId="1DF005AE" w14:textId="77777777" w:rsidTr="00D614D3">
        <w:tc>
          <w:tcPr>
            <w:tcW w:w="5098" w:type="dxa"/>
            <w:gridSpan w:val="2"/>
            <w:tcBorders>
              <w:top w:val="single" w:sz="4" w:space="0" w:color="auto"/>
            </w:tcBorders>
            <w:vAlign w:val="center"/>
          </w:tcPr>
          <w:p w14:paraId="769CCEBA" w14:textId="78C6A2C2" w:rsidR="00FC0AFA" w:rsidRPr="00995F6B" w:rsidRDefault="002A295A" w:rsidP="00FC0AF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ther </w:t>
            </w:r>
            <w:r w:rsidR="00995F6B"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gnificant </w:t>
            </w:r>
            <w:r w:rsidR="00995F6B"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</w:t>
            </w: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derlying CV </w:t>
            </w:r>
            <w:r w:rsidR="00995F6B"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995F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sease</w:t>
            </w:r>
          </w:p>
        </w:tc>
        <w:tc>
          <w:tcPr>
            <w:tcW w:w="4530" w:type="dxa"/>
            <w:tcBorders>
              <w:top w:val="single" w:sz="4" w:space="0" w:color="auto"/>
            </w:tcBorders>
          </w:tcPr>
          <w:p w14:paraId="78B39F37" w14:textId="4A18DA47" w:rsidR="00FC0AFA" w:rsidRPr="004140C1" w:rsidRDefault="00FC0AFA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5F6B" w:rsidRPr="000F6F3E" w14:paraId="10F61746" w14:textId="77777777" w:rsidTr="00995F6B">
        <w:tc>
          <w:tcPr>
            <w:tcW w:w="846" w:type="dxa"/>
            <w:vAlign w:val="center"/>
          </w:tcPr>
          <w:p w14:paraId="2D462D73" w14:textId="77777777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E7E6E6" w:themeFill="background2"/>
            <w:vAlign w:val="center"/>
          </w:tcPr>
          <w:p w14:paraId="4EB02F93" w14:textId="49CD87A3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surgery and/or implants</w:t>
            </w:r>
          </w:p>
        </w:tc>
        <w:tc>
          <w:tcPr>
            <w:tcW w:w="4530" w:type="dxa"/>
            <w:shd w:val="clear" w:color="auto" w:fill="E7E6E6" w:themeFill="background2"/>
          </w:tcPr>
          <w:p w14:paraId="581DF969" w14:textId="178BC817" w:rsidR="00995F6B" w:rsidRPr="004140C1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43.3x, V42.2x, V45.02, V43.21, V43.22, V45.09, V43.4x, V45.00</w:t>
            </w:r>
          </w:p>
        </w:tc>
      </w:tr>
      <w:tr w:rsidR="00995F6B" w:rsidRPr="000F6F3E" w14:paraId="16000CF6" w14:textId="77777777" w:rsidTr="00995F6B">
        <w:tc>
          <w:tcPr>
            <w:tcW w:w="846" w:type="dxa"/>
            <w:vAlign w:val="center"/>
          </w:tcPr>
          <w:p w14:paraId="10091D7C" w14:textId="77777777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5E27B3C6" w14:textId="09566568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al heart disease</w:t>
            </w:r>
          </w:p>
        </w:tc>
        <w:tc>
          <w:tcPr>
            <w:tcW w:w="4530" w:type="dxa"/>
          </w:tcPr>
          <w:p w14:paraId="3428A2F3" w14:textId="5B8B04BE" w:rsidR="00995F6B" w:rsidRPr="004140C1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.xx, 395.xx, 396.xx, 397.0x, 397.9x, 398.0x, 393.xx, 398.91, 397.1x, 398.90, 398.99, 424.xx, 421.1x, 425.11, 425.18, 428.xx, 745.xx, 746.xx, 747.0x, 747.10, 747.22, 747.31, 747.39, 747.29, 747.4x, 747.61</w:t>
            </w:r>
          </w:p>
        </w:tc>
      </w:tr>
      <w:tr w:rsidR="00995F6B" w:rsidRPr="004140C1" w14:paraId="437BE9D9" w14:textId="77777777" w:rsidTr="00995F6B">
        <w:tc>
          <w:tcPr>
            <w:tcW w:w="846" w:type="dxa"/>
            <w:vAlign w:val="center"/>
          </w:tcPr>
          <w:p w14:paraId="0EE6583C" w14:textId="77777777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shd w:val="clear" w:color="auto" w:fill="E7E6E6" w:themeFill="background2"/>
            <w:vAlign w:val="center"/>
          </w:tcPr>
          <w:p w14:paraId="35D3A05B" w14:textId="58ECF43D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rhythmia</w:t>
            </w:r>
          </w:p>
        </w:tc>
        <w:tc>
          <w:tcPr>
            <w:tcW w:w="4530" w:type="dxa"/>
            <w:shd w:val="clear" w:color="auto" w:fill="E7E6E6" w:themeFill="background2"/>
          </w:tcPr>
          <w:p w14:paraId="12BBA37F" w14:textId="5A25DD9A" w:rsidR="00995F6B" w:rsidRPr="00FA2FE1" w:rsidRDefault="00995F6B" w:rsidP="00995F6B">
            <w:pPr>
              <w:spacing w:after="0" w:line="360" w:lineRule="auto"/>
              <w:rPr>
                <w:lang w:val="en-GB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6.12, 426.13, 426.0x, 426.3x, 426.54, 426.82, 426.89, 427.1x, 427.0x, 427.2x, 427.3x, 427.4x, 427.8x, 427.9x</w:t>
            </w:r>
          </w:p>
        </w:tc>
      </w:tr>
      <w:tr w:rsidR="00995F6B" w:rsidRPr="000F6F3E" w14:paraId="4CC3A15C" w14:textId="77777777" w:rsidTr="00995F6B">
        <w:tc>
          <w:tcPr>
            <w:tcW w:w="846" w:type="dxa"/>
            <w:vAlign w:val="center"/>
          </w:tcPr>
          <w:p w14:paraId="6E1113D3" w14:textId="77777777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203286AE" w14:textId="2B99DE35" w:rsidR="00995F6B" w:rsidRPr="00FC0AFA" w:rsidRDefault="00995F6B" w:rsidP="00995F6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cardiac conditions</w:t>
            </w:r>
          </w:p>
        </w:tc>
        <w:tc>
          <w:tcPr>
            <w:tcW w:w="4530" w:type="dxa"/>
          </w:tcPr>
          <w:p w14:paraId="4D6592F5" w14:textId="3573EB66" w:rsidR="00995F6B" w:rsidRPr="00FA2FE1" w:rsidRDefault="00995F6B" w:rsidP="00995F6B">
            <w:pPr>
              <w:spacing w:after="0" w:line="360" w:lineRule="auto"/>
              <w:rPr>
                <w:lang w:val="en-GB"/>
              </w:rPr>
            </w:pPr>
            <w:r w:rsidRPr="00995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5x, 441.xx, 444.0x, 444.1x, 444.2x, 444.8x, 444.9x, 780.2x, 794.3x</w:t>
            </w:r>
          </w:p>
        </w:tc>
      </w:tr>
    </w:tbl>
    <w:p w14:paraId="5E867E1B" w14:textId="77777777" w:rsidR="004140C1" w:rsidRPr="004140C1" w:rsidRDefault="004140C1" w:rsidP="00220B5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140C1" w:rsidRPr="004140C1" w:rsidSect="00283BEF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9029F" w14:textId="77777777" w:rsidR="001440BF" w:rsidRDefault="00D614D3">
      <w:pPr>
        <w:spacing w:after="0" w:line="240" w:lineRule="auto"/>
      </w:pPr>
      <w:r>
        <w:separator/>
      </w:r>
    </w:p>
  </w:endnote>
  <w:endnote w:type="continuationSeparator" w:id="0">
    <w:p w14:paraId="4A6F057F" w14:textId="77777777" w:rsidR="001440BF" w:rsidRDefault="00D61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20488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17CFC9" w14:textId="77777777" w:rsidR="00E77C28" w:rsidRDefault="00220B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288B2544" w14:textId="77777777" w:rsidR="00E77C28" w:rsidRDefault="000F6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7DF63" w14:textId="77777777" w:rsidR="001440BF" w:rsidRDefault="00D614D3">
      <w:pPr>
        <w:spacing w:after="0" w:line="240" w:lineRule="auto"/>
      </w:pPr>
      <w:r>
        <w:separator/>
      </w:r>
    </w:p>
  </w:footnote>
  <w:footnote w:type="continuationSeparator" w:id="0">
    <w:p w14:paraId="720F7493" w14:textId="77777777" w:rsidR="001440BF" w:rsidRDefault="00D614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D468F"/>
    <w:multiLevelType w:val="hybridMultilevel"/>
    <w:tmpl w:val="5434A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6251BA"/>
    <w:multiLevelType w:val="hybridMultilevel"/>
    <w:tmpl w:val="497C6BD0"/>
    <w:lvl w:ilvl="0" w:tplc="6478EA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B74676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FDEAB6A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816EC9C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707485A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AB8EE05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050ABD4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D878EF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8F728A0E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 w15:restartNumberingAfterBreak="0">
    <w:nsid w:val="1EDE51BC"/>
    <w:multiLevelType w:val="hybridMultilevel"/>
    <w:tmpl w:val="B81EDC5E"/>
    <w:lvl w:ilvl="0" w:tplc="83BC5B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5130ED4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946438D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1930C35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6256F2E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4238BE4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DC4AC70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DB4A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7501AC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3" w15:restartNumberingAfterBreak="0">
    <w:nsid w:val="2A680F10"/>
    <w:multiLevelType w:val="hybridMultilevel"/>
    <w:tmpl w:val="F644393A"/>
    <w:lvl w:ilvl="0" w:tplc="C5B68B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0F2A2EB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760501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09E259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F4A487A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DD78BFC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C7209E2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E7659D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33325E52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4" w15:restartNumberingAfterBreak="0">
    <w:nsid w:val="41E1144A"/>
    <w:multiLevelType w:val="hybridMultilevel"/>
    <w:tmpl w:val="3D3E0638"/>
    <w:lvl w:ilvl="0" w:tplc="06CAD6A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79AAD546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8C46C366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C8842532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5F70B7FA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9B942684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18E4509A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85E4E664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22020B90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5" w15:restartNumberingAfterBreak="0">
    <w:nsid w:val="4CA065C3"/>
    <w:multiLevelType w:val="hybridMultilevel"/>
    <w:tmpl w:val="824C114C"/>
    <w:lvl w:ilvl="0" w:tplc="0BA66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2BA6F22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7EFC00A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3CA640C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77A9EB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38C8A516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D81EABAE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E83E1C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F30106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num w:numId="1" w16cid:durableId="887646565">
    <w:abstractNumId w:val="5"/>
  </w:num>
  <w:num w:numId="2" w16cid:durableId="685597790">
    <w:abstractNumId w:val="4"/>
  </w:num>
  <w:num w:numId="3" w16cid:durableId="2093772857">
    <w:abstractNumId w:val="3"/>
  </w:num>
  <w:num w:numId="4" w16cid:durableId="615261776">
    <w:abstractNumId w:val="2"/>
  </w:num>
  <w:num w:numId="5" w16cid:durableId="1693603638">
    <w:abstractNumId w:val="1"/>
  </w:num>
  <w:num w:numId="6" w16cid:durableId="529806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55"/>
    <w:rsid w:val="000F6F3E"/>
    <w:rsid w:val="001440BF"/>
    <w:rsid w:val="00220B55"/>
    <w:rsid w:val="002A295A"/>
    <w:rsid w:val="004140C1"/>
    <w:rsid w:val="004E08CC"/>
    <w:rsid w:val="00757EC8"/>
    <w:rsid w:val="00995F6B"/>
    <w:rsid w:val="00BE28E0"/>
    <w:rsid w:val="00D614D3"/>
    <w:rsid w:val="00EA35A9"/>
    <w:rsid w:val="00FC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E5B1C"/>
  <w15:chartTrackingRefBased/>
  <w15:docId w15:val="{9BFEB605-A473-4925-9493-12CC7518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B55"/>
    <w:pPr>
      <w:spacing w:after="200" w:line="276" w:lineRule="auto"/>
    </w:pPr>
    <w:rPr>
      <w:rFonts w:ascii="Arial" w:hAnsi="Arial" w:cs="Arial"/>
      <w:sz w:val="20"/>
      <w:szCs w:val="2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0B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B55"/>
    <w:rPr>
      <w:rFonts w:ascii="Arial" w:hAnsi="Arial" w:cs="Arial"/>
      <w:sz w:val="20"/>
      <w:szCs w:val="20"/>
      <w:lang w:val="it-IT"/>
    </w:rPr>
  </w:style>
  <w:style w:type="table" w:styleId="TableGrid">
    <w:name w:val="Table Grid"/>
    <w:basedOn w:val="TableNormal"/>
    <w:uiPriority w:val="59"/>
    <w:rsid w:val="00220B55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B55"/>
    <w:pPr>
      <w:ind w:left="720"/>
      <w:contextualSpacing/>
    </w:pPr>
  </w:style>
  <w:style w:type="character" w:styleId="Hyperlink">
    <w:name w:val="Hyperlink"/>
    <w:basedOn w:val="DefaultParagraphFont"/>
    <w:unhideWhenUsed/>
    <w:rsid w:val="00EA35A9"/>
    <w:rPr>
      <w:color w:val="0563C1" w:themeColor="hyperlink"/>
      <w:u w:val="single"/>
    </w:rPr>
  </w:style>
  <w:style w:type="paragraph" w:customStyle="1" w:styleId="Correspondencedetails">
    <w:name w:val="Correspondence details"/>
    <w:basedOn w:val="Normal"/>
    <w:qFormat/>
    <w:rsid w:val="00EA35A9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EA35A9"/>
    <w:pPr>
      <w:spacing w:before="240" w:after="0" w:line="360" w:lineRule="auto"/>
    </w:pPr>
    <w:rPr>
      <w:rFonts w:ascii="Times New Roman" w:eastAsia="Times New Roman" w:hAnsi="Times New Roman" w:cs="Times New Roman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aleria.pegoraro@iqvi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oraro, Valeria</dc:creator>
  <cp:keywords/>
  <dc:description/>
  <cp:lastModifiedBy>Pegoraro, Valeria</cp:lastModifiedBy>
  <cp:revision>7</cp:revision>
  <dcterms:created xsi:type="dcterms:W3CDTF">2021-04-09T10:54:00Z</dcterms:created>
  <dcterms:modified xsi:type="dcterms:W3CDTF">2024-01-19T11:33:00Z</dcterms:modified>
</cp:coreProperties>
</file>